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4E381" w14:textId="77777777" w:rsidR="00FB2318" w:rsidRPr="00AD3415" w:rsidRDefault="00000000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supplementary-methods"/>
      <w:r w:rsidRPr="00AD3415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ethods</w:t>
      </w:r>
    </w:p>
    <w:p w14:paraId="6B78B390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" w:name="X526d27f786e499aecc8e213c32c27ca5fd6649f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1. Study Setting and Temporal Considerations</w:t>
      </w:r>
    </w:p>
    <w:p w14:paraId="108D8424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he retrospective case identification period (January 2019 - March 2021) preceded control selection and data collection (March 2021 - March 2022) by 1-2 years. This temporal gap represents a limitation acknowledged in our sensitivity analyses. The HDSS population includes 46,016 cattle, 5,533 buffalo, and 26,466 goats based on district livestock census data.</w:t>
      </w:r>
    </w:p>
    <w:p w14:paraId="2013110D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2" w:name="s2-sample-size-determination"/>
      <w:bookmarkEnd w:id="1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2. Sample Size Determination</w:t>
      </w:r>
    </w:p>
    <w:p w14:paraId="1681ED80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Sample size was calculated using the Fleiss method with the following assumptions:</w:t>
      </w:r>
    </w:p>
    <w:p w14:paraId="11810FCF" w14:textId="77777777" w:rsidR="00FB2318" w:rsidRPr="00AD3415" w:rsidRDefault="00000000" w:rsidP="00AD3415">
      <w:pPr>
        <w:numPr>
          <w:ilvl w:val="0"/>
          <w:numId w:val="2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1:4 case-to-control ratio</w:t>
      </w:r>
    </w:p>
    <w:p w14:paraId="1F48368B" w14:textId="77777777" w:rsidR="00FB2318" w:rsidRPr="00AD3415" w:rsidRDefault="00000000" w:rsidP="00AD3415">
      <w:pPr>
        <w:numPr>
          <w:ilvl w:val="0"/>
          <w:numId w:val="2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50% exposure prevalence in controls (conservative estimate given lack of prior data)</w:t>
      </w:r>
    </w:p>
    <w:p w14:paraId="30612AC5" w14:textId="77777777" w:rsidR="00FB2318" w:rsidRPr="00AD3415" w:rsidRDefault="00000000" w:rsidP="00AD3415">
      <w:pPr>
        <w:numPr>
          <w:ilvl w:val="0"/>
          <w:numId w:val="2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80% power to detect OR ≥2.5</w:t>
      </w:r>
    </w:p>
    <w:p w14:paraId="1AB28ADB" w14:textId="77777777" w:rsidR="00FB2318" w:rsidRPr="00AD3415" w:rsidRDefault="00000000" w:rsidP="00AD3415">
      <w:pPr>
        <w:numPr>
          <w:ilvl w:val="0"/>
          <w:numId w:val="2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ype I error rate of 5%</w:t>
      </w:r>
    </w:p>
    <w:p w14:paraId="4E85AB61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his yielded a target of 51 cases and 204 controls. The final sample included 52 cases and 205 controls after excluding 533 cases who were outside HDSS boundaries or unreachable.</w:t>
      </w:r>
    </w:p>
    <w:p w14:paraId="790C8E70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3" w:name="s3-exposure-assessment"/>
      <w:bookmarkEnd w:id="2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3. Exposure Assessment</w:t>
      </w:r>
    </w:p>
    <w:p w14:paraId="71C15599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Livestock exposure was defined as any physical interaction involving handling, feeding, milking, cleaning, assisting with births, administering medication/vaccinations, or </w:t>
      </w:r>
      <w:proofErr w:type="gramStart"/>
      <w:r w:rsidRPr="00AD3415">
        <w:rPr>
          <w:rFonts w:ascii="Arial" w:hAnsi="Arial" w:cs="Arial"/>
          <w:color w:val="000000" w:themeColor="text1"/>
          <w:sz w:val="22"/>
          <w:szCs w:val="22"/>
        </w:rPr>
        <w:t>close proximity</w:t>
      </w:r>
      <w:proofErr w:type="gramEnd"/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with potential exposure to secretions, excretions, or respiratory emissions. Exposures were collected as binary variables (yes/no) with additional frequency data (daily/weekly/occasionally/never) for sensitivity analyses.</w:t>
      </w:r>
    </w:p>
    <w:p w14:paraId="20FDB29D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4" w:name="s4-detailed-statistical-methods"/>
      <w:bookmarkEnd w:id="3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4. Detailed Statistical Methods</w:t>
      </w:r>
    </w:p>
    <w:p w14:paraId="3FB9F765" w14:textId="77777777" w:rsidR="00FB2318" w:rsidRPr="00AD3415" w:rsidRDefault="00000000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bookmarkStart w:id="5" w:name="Xfe33ae2ac88450c9e9e43b25078facd55837c6c"/>
      <w:r w:rsidRPr="00AD3415">
        <w:rPr>
          <w:rFonts w:ascii="Arial" w:hAnsi="Arial" w:cs="Arial"/>
          <w:color w:val="000000" w:themeColor="text1"/>
          <w:sz w:val="22"/>
          <w:szCs w:val="22"/>
        </w:rPr>
        <w:t>4.1 Data Cleaning and Preparation</w:t>
      </w:r>
    </w:p>
    <w:p w14:paraId="5C54A6AC" w14:textId="77777777" w:rsidR="00FB2318" w:rsidRPr="00AD3415" w:rsidRDefault="00000000" w:rsidP="00AD3415">
      <w:pPr>
        <w:numPr>
          <w:ilvl w:val="0"/>
          <w:numId w:val="3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Missing values coded as "NA" were converted to R's NA type</w:t>
      </w:r>
    </w:p>
    <w:p w14:paraId="368AEB2D" w14:textId="77777777" w:rsidR="00FB2318" w:rsidRPr="00AD3415" w:rsidRDefault="00000000" w:rsidP="00AD3415">
      <w:pPr>
        <w:numPr>
          <w:ilvl w:val="0"/>
          <w:numId w:val="3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Exposure variables verified for biological plausibility</w:t>
      </w:r>
    </w:p>
    <w:p w14:paraId="0A6CFD42" w14:textId="77777777" w:rsidR="00FB2318" w:rsidRPr="00AD3415" w:rsidRDefault="00000000" w:rsidP="00AD3415">
      <w:pPr>
        <w:numPr>
          <w:ilvl w:val="0"/>
          <w:numId w:val="3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Complete case analysis performed for primary outcomes</w:t>
      </w:r>
    </w:p>
    <w:p w14:paraId="123C93A3" w14:textId="77777777" w:rsidR="00FB2318" w:rsidRPr="00AD3415" w:rsidRDefault="00000000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bookmarkStart w:id="6" w:name="X685da4d222100b45f3ca94cd64c28e59f5753a2"/>
      <w:bookmarkEnd w:id="5"/>
      <w:r w:rsidRPr="00AD3415">
        <w:rPr>
          <w:rFonts w:ascii="Arial" w:hAnsi="Arial" w:cs="Arial"/>
          <w:color w:val="000000" w:themeColor="text1"/>
          <w:sz w:val="22"/>
          <w:szCs w:val="22"/>
        </w:rPr>
        <w:t>4.2 Exact Methods for Rare Events</w:t>
      </w:r>
    </w:p>
    <w:p w14:paraId="38F892B5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Given that raw milk consumption (n=4 exposed) and several other exposures had &lt;5 events, we used Fisher's exact test for all crude associations. This provides:</w:t>
      </w:r>
    </w:p>
    <w:p w14:paraId="3320EFF6" w14:textId="77777777" w:rsidR="00FB2318" w:rsidRPr="00AD3415" w:rsidRDefault="00000000" w:rsidP="00AD3415">
      <w:pPr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Exact p-values not dependent on large-sample approximations</w:t>
      </w:r>
    </w:p>
    <w:p w14:paraId="11A291C7" w14:textId="77777777" w:rsidR="00FB2318" w:rsidRPr="00AD3415" w:rsidRDefault="00000000" w:rsidP="00AD3415">
      <w:pPr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Exact confidence intervals using the conditional maximum likelihood estimate</w:t>
      </w:r>
    </w:p>
    <w:p w14:paraId="24BF37DE" w14:textId="77777777" w:rsidR="00FB2318" w:rsidRPr="00AD3415" w:rsidRDefault="00000000" w:rsidP="00AD3415">
      <w:pPr>
        <w:numPr>
          <w:ilvl w:val="0"/>
          <w:numId w:val="4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Valid inference even with zero cells in 2×2 tables</w:t>
      </w:r>
    </w:p>
    <w:p w14:paraId="56CEF871" w14:textId="77777777" w:rsidR="00FB2318" w:rsidRPr="00AD3415" w:rsidRDefault="00000000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bookmarkStart w:id="7" w:name="X13b8460b8499dce7459af13d96be3bbc4450608"/>
      <w:bookmarkEnd w:id="6"/>
      <w:r w:rsidRPr="00AD3415">
        <w:rPr>
          <w:rFonts w:ascii="Arial" w:hAnsi="Arial" w:cs="Arial"/>
          <w:color w:val="000000" w:themeColor="text1"/>
          <w:sz w:val="22"/>
          <w:szCs w:val="22"/>
        </w:rPr>
        <w:t>4.3 Multivariable Adjustment</w:t>
      </w:r>
    </w:p>
    <w:p w14:paraId="5D1DFB1D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For exposures with ≥3 exposed cases, we fitted logistic regression models:</w:t>
      </w:r>
    </w:p>
    <w:p w14:paraId="62376F3C" w14:textId="77777777" w:rsidR="00FB2318" w:rsidRPr="00AD3415" w:rsidRDefault="00000000">
      <w:pPr>
        <w:pStyle w:val="SourceCode"/>
        <w:rPr>
          <w:color w:val="000000" w:themeColor="text1"/>
        </w:rPr>
      </w:pPr>
      <w:r w:rsidRPr="00AD3415">
        <w:rPr>
          <w:rStyle w:val="VerbatimChar"/>
          <w:color w:val="000000" w:themeColor="text1"/>
        </w:rPr>
        <w:t>logit(P(TB)) = β₀ + β₁(Exposure) + β₂(Age) + β₃(Sex)</w:t>
      </w:r>
    </w:p>
    <w:p w14:paraId="03B339A0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For exposures with &lt;3 exposed cases, adjusted analyses were not performed due to model instability.</w:t>
      </w:r>
    </w:p>
    <w:p w14:paraId="0DB66706" w14:textId="77777777" w:rsidR="00FB2318" w:rsidRPr="00AD3415" w:rsidRDefault="00000000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bookmarkStart w:id="8" w:name="Xf4ff56873054a0054e58b05c4dd6ae9bc2c693b"/>
      <w:bookmarkEnd w:id="7"/>
      <w:r w:rsidRPr="00AD3415">
        <w:rPr>
          <w:rFonts w:ascii="Arial" w:hAnsi="Arial" w:cs="Arial"/>
          <w:color w:val="000000" w:themeColor="text1"/>
          <w:sz w:val="22"/>
          <w:szCs w:val="22"/>
        </w:rPr>
        <w:lastRenderedPageBreak/>
        <w:t>4.4 Model Diagnostics</w:t>
      </w:r>
    </w:p>
    <w:p w14:paraId="299B17FD" w14:textId="77777777" w:rsidR="00FB2318" w:rsidRPr="00AD3415" w:rsidRDefault="00000000" w:rsidP="00AD3415">
      <w:pPr>
        <w:numPr>
          <w:ilvl w:val="0"/>
          <w:numId w:val="5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Goodness-of-fit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Hosmer-Lemeshow test with 8 groups (reduced from default 10 due to sample size)</w:t>
      </w:r>
    </w:p>
    <w:p w14:paraId="3DF41156" w14:textId="77777777" w:rsidR="00FB2318" w:rsidRPr="00AD3415" w:rsidRDefault="00000000" w:rsidP="00AD3415">
      <w:pPr>
        <w:numPr>
          <w:ilvl w:val="0"/>
          <w:numId w:val="5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Multicollinearity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VIF calculated for all predictors; VIF &gt;5 indicating concern</w:t>
      </w:r>
    </w:p>
    <w:p w14:paraId="5749F492" w14:textId="77777777" w:rsidR="00FB2318" w:rsidRPr="00AD3415" w:rsidRDefault="00000000" w:rsidP="00AD3415">
      <w:pPr>
        <w:numPr>
          <w:ilvl w:val="0"/>
          <w:numId w:val="5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Discrimination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C-statistic (area under ROC curve) with interpretation: &lt;0.7 poor, 0.7-0.8 acceptable, &gt;0.8 excellent</w:t>
      </w:r>
    </w:p>
    <w:p w14:paraId="4B386732" w14:textId="77777777" w:rsidR="00FB2318" w:rsidRPr="00AD3415" w:rsidRDefault="00000000" w:rsidP="00AD3415">
      <w:pPr>
        <w:numPr>
          <w:ilvl w:val="0"/>
          <w:numId w:val="5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ample size adequacy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Events per variable (EPV) ratio calculated; EPV &lt;10 suggesting potential overfitting</w:t>
      </w:r>
    </w:p>
    <w:p w14:paraId="4DDBC10E" w14:textId="77777777" w:rsidR="00FB2318" w:rsidRPr="00AD3415" w:rsidRDefault="00000000">
      <w:pPr>
        <w:pStyle w:val="Heading4"/>
        <w:rPr>
          <w:rFonts w:ascii="Arial" w:hAnsi="Arial" w:cs="Arial"/>
          <w:color w:val="000000" w:themeColor="text1"/>
          <w:sz w:val="22"/>
          <w:szCs w:val="22"/>
        </w:rPr>
      </w:pPr>
      <w:bookmarkStart w:id="9" w:name="Xa58335eb3d75e37a36ef783c099ebce3d8be99e"/>
      <w:bookmarkEnd w:id="8"/>
      <w:r w:rsidRPr="00AD3415">
        <w:rPr>
          <w:rFonts w:ascii="Arial" w:hAnsi="Arial" w:cs="Arial"/>
          <w:color w:val="000000" w:themeColor="text1"/>
          <w:sz w:val="22"/>
          <w:szCs w:val="22"/>
        </w:rPr>
        <w:t>4.5 Power Analysis</w:t>
      </w:r>
    </w:p>
    <w:p w14:paraId="028A1267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Post-hoc power calculated using:</w:t>
      </w:r>
    </w:p>
    <w:p w14:paraId="05F0A481" w14:textId="77777777" w:rsidR="00FB2318" w:rsidRPr="00AD3415" w:rsidRDefault="00000000" w:rsidP="00AD3415">
      <w:pPr>
        <w:numPr>
          <w:ilvl w:val="0"/>
          <w:numId w:val="6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Observed proportions in cases and controls</w:t>
      </w:r>
    </w:p>
    <w:p w14:paraId="7BE3AD59" w14:textId="77777777" w:rsidR="00FB2318" w:rsidRPr="00AD3415" w:rsidRDefault="00000000" w:rsidP="00AD3415">
      <w:pPr>
        <w:numPr>
          <w:ilvl w:val="0"/>
          <w:numId w:val="6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wo-sided tests at α=0.05</w:t>
      </w:r>
    </w:p>
    <w:p w14:paraId="687E20E9" w14:textId="77777777" w:rsidR="00FB2318" w:rsidRPr="00AD3415" w:rsidRDefault="00000000" w:rsidP="00AD3415">
      <w:pPr>
        <w:numPr>
          <w:ilvl w:val="0"/>
          <w:numId w:val="6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Sample size requirements for 80% power estimated using the formula:</w:t>
      </w:r>
    </w:p>
    <w:p w14:paraId="49C189CC" w14:textId="77777777" w:rsidR="00FB2318" w:rsidRPr="00AD3415" w:rsidRDefault="00000000" w:rsidP="00AD3415">
      <w:pPr>
        <w:pStyle w:val="SourceCode"/>
        <w:numPr>
          <w:ilvl w:val="0"/>
          <w:numId w:val="1"/>
        </w:numPr>
        <w:wordWrap/>
        <w:spacing w:after="0"/>
        <w:rPr>
          <w:color w:val="000000" w:themeColor="text1"/>
        </w:rPr>
      </w:pPr>
      <w:r w:rsidRPr="00AD3415">
        <w:rPr>
          <w:rStyle w:val="VerbatimChar"/>
          <w:color w:val="000000" w:themeColor="text1"/>
        </w:rPr>
        <w:t>n = 2(Z_α + Z_</w:t>
      </w:r>
      <w:proofErr w:type="gramStart"/>
      <w:r w:rsidRPr="00AD3415">
        <w:rPr>
          <w:rStyle w:val="VerbatimChar"/>
          <w:color w:val="000000" w:themeColor="text1"/>
        </w:rPr>
        <w:t>β)²</w:t>
      </w:r>
      <w:proofErr w:type="gramEnd"/>
      <w:r w:rsidRPr="00AD3415">
        <w:rPr>
          <w:rStyle w:val="VerbatimChar"/>
          <w:color w:val="000000" w:themeColor="text1"/>
        </w:rPr>
        <w:t>p(1-p)/δ²</w:t>
      </w:r>
    </w:p>
    <w:p w14:paraId="20D03A51" w14:textId="77777777" w:rsidR="00FB2318" w:rsidRPr="00AD3415" w:rsidRDefault="00000000" w:rsidP="00AD3415">
      <w:pPr>
        <w:numPr>
          <w:ilvl w:val="0"/>
          <w:numId w:val="1"/>
        </w:numPr>
        <w:spacing w:after="0"/>
        <w:rPr>
          <w:color w:val="000000" w:themeColor="text1"/>
        </w:rPr>
      </w:pPr>
      <w:r w:rsidRPr="00AD3415">
        <w:rPr>
          <w:color w:val="000000" w:themeColor="text1"/>
        </w:rPr>
        <w:t>where δ is the observed difference in proportions and p is the pooled proportion</w:t>
      </w:r>
    </w:p>
    <w:p w14:paraId="6F59FBC8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0" w:name="s5-software-and-reproducibility"/>
      <w:bookmarkEnd w:id="4"/>
      <w:bookmarkEnd w:id="9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5. Software and Reproducibility</w:t>
      </w:r>
    </w:p>
    <w:p w14:paraId="6A1D16FF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All analyses were performed using R version 4.2.3 with the following packages:</w:t>
      </w:r>
    </w:p>
    <w:p w14:paraId="790831D7" w14:textId="77777777" w:rsidR="00FB2318" w:rsidRPr="00AD3415" w:rsidRDefault="00000000" w:rsidP="00AD3415">
      <w:pPr>
        <w:numPr>
          <w:ilvl w:val="0"/>
          <w:numId w:val="7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Style w:val="VerbatimChar"/>
          <w:rFonts w:ascii="Arial" w:hAnsi="Arial" w:cs="Arial"/>
          <w:color w:val="000000" w:themeColor="text1"/>
          <w:szCs w:val="22"/>
        </w:rPr>
        <w:t>tidyverse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(v2.0.0): Data manipulation</w:t>
      </w:r>
    </w:p>
    <w:p w14:paraId="4A6CF2F3" w14:textId="77777777" w:rsidR="00FB2318" w:rsidRPr="00AD3415" w:rsidRDefault="00000000" w:rsidP="00AD3415">
      <w:pPr>
        <w:numPr>
          <w:ilvl w:val="0"/>
          <w:numId w:val="7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Style w:val="VerbatimChar"/>
          <w:rFonts w:ascii="Arial" w:hAnsi="Arial" w:cs="Arial"/>
          <w:color w:val="000000" w:themeColor="text1"/>
          <w:szCs w:val="22"/>
        </w:rPr>
        <w:t>epitools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(v0.5-10.1): Epidemiological calculations and exact tests</w:t>
      </w:r>
    </w:p>
    <w:p w14:paraId="50B13934" w14:textId="77777777" w:rsidR="00FB2318" w:rsidRPr="00AD3415" w:rsidRDefault="00000000" w:rsidP="00AD3415">
      <w:pPr>
        <w:numPr>
          <w:ilvl w:val="0"/>
          <w:numId w:val="7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Style w:val="VerbatimChar"/>
          <w:rFonts w:ascii="Arial" w:hAnsi="Arial" w:cs="Arial"/>
          <w:color w:val="000000" w:themeColor="text1"/>
          <w:szCs w:val="22"/>
        </w:rPr>
        <w:t>ResourceSelection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(v0.3-5): Hosmer-Lemeshow test</w:t>
      </w:r>
    </w:p>
    <w:p w14:paraId="39EC736E" w14:textId="77777777" w:rsidR="00FB2318" w:rsidRPr="00AD3415" w:rsidRDefault="00000000" w:rsidP="00AD3415">
      <w:pPr>
        <w:numPr>
          <w:ilvl w:val="0"/>
          <w:numId w:val="7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Style w:val="VerbatimChar"/>
          <w:rFonts w:ascii="Arial" w:hAnsi="Arial" w:cs="Arial"/>
          <w:color w:val="000000" w:themeColor="text1"/>
          <w:szCs w:val="22"/>
        </w:rPr>
        <w:t>car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(v3.1-2): Variance inflation factors</w:t>
      </w:r>
    </w:p>
    <w:p w14:paraId="3F15203F" w14:textId="77777777" w:rsidR="00FB2318" w:rsidRPr="00AD3415" w:rsidRDefault="00000000" w:rsidP="00AD3415">
      <w:pPr>
        <w:numPr>
          <w:ilvl w:val="0"/>
          <w:numId w:val="7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Style w:val="VerbatimChar"/>
          <w:rFonts w:ascii="Arial" w:hAnsi="Arial" w:cs="Arial"/>
          <w:color w:val="000000" w:themeColor="text1"/>
          <w:szCs w:val="22"/>
        </w:rPr>
        <w:t>pROC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(v1.18.0): ROC curve analysis</w:t>
      </w:r>
    </w:p>
    <w:p w14:paraId="2882F032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he complete R script is provided as Supplementary File S1, enabling full reproduction of all analyses. Data are available as Supplementary File S2 (with participant identifiers removed).</w:t>
      </w:r>
    </w:p>
    <w:p w14:paraId="424589CD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1" w:name="s6-reporting-guidelines"/>
      <w:bookmarkEnd w:id="10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6. Reporting Guidelines</w:t>
      </w:r>
    </w:p>
    <w:p w14:paraId="00C45CEF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his study follows STROBE (Strengthening the Reporting of Observational Studies in Epidemiology) guidelines for case-control studies. The STROBE checklist is provided as Supplementary Table S4.</w:t>
      </w:r>
    </w:p>
    <w:p w14:paraId="082E000A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2" w:name="s7-limitations-addressed-in-analysis"/>
      <w:bookmarkEnd w:id="11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7. Limitations Addressed in Analysis</w:t>
      </w:r>
    </w:p>
    <w:p w14:paraId="67C4307C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Our analytical approach explicitly addressed several limitations:</w:t>
      </w:r>
    </w:p>
    <w:p w14:paraId="6C84FADF" w14:textId="77777777" w:rsidR="00FB2318" w:rsidRPr="00AD3415" w:rsidRDefault="00000000" w:rsidP="00AD3415">
      <w:pPr>
        <w:numPr>
          <w:ilvl w:val="0"/>
          <w:numId w:val="8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Rare events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Used exact methods rather than large-sample approximations</w:t>
      </w:r>
    </w:p>
    <w:p w14:paraId="44991BDF" w14:textId="77777777" w:rsidR="00FB2318" w:rsidRPr="00AD3415" w:rsidRDefault="00000000" w:rsidP="00AD3415">
      <w:pPr>
        <w:numPr>
          <w:ilvl w:val="0"/>
          <w:numId w:val="8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mall sample size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Reported power calculations and EPV ratios</w:t>
      </w:r>
    </w:p>
    <w:p w14:paraId="40CF125A" w14:textId="77777777" w:rsidR="00FB2318" w:rsidRPr="00AD3415" w:rsidRDefault="00000000" w:rsidP="00AD3415">
      <w:pPr>
        <w:numPr>
          <w:ilvl w:val="0"/>
          <w:numId w:val="8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Temporal bias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: Acknowledged </w:t>
      </w:r>
      <w:proofErr w:type="gramStart"/>
      <w:r w:rsidRPr="00AD3415">
        <w:rPr>
          <w:rFonts w:ascii="Arial" w:hAnsi="Arial" w:cs="Arial"/>
          <w:color w:val="000000" w:themeColor="text1"/>
          <w:sz w:val="22"/>
          <w:szCs w:val="22"/>
        </w:rPr>
        <w:t>1-2 year</w:t>
      </w:r>
      <w:proofErr w:type="gramEnd"/>
      <w:r w:rsidRPr="00AD3415">
        <w:rPr>
          <w:rFonts w:ascii="Arial" w:hAnsi="Arial" w:cs="Arial"/>
          <w:color w:val="000000" w:themeColor="text1"/>
          <w:sz w:val="22"/>
          <w:szCs w:val="22"/>
        </w:rPr>
        <w:t xml:space="preserve"> gap between case identification and control selection</w:t>
      </w:r>
    </w:p>
    <w:p w14:paraId="62FFE674" w14:textId="77777777" w:rsidR="00FB2318" w:rsidRPr="00AD3415" w:rsidRDefault="00000000" w:rsidP="00AD3415">
      <w:pPr>
        <w:numPr>
          <w:ilvl w:val="0"/>
          <w:numId w:val="8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Multiple comparisons</w:t>
      </w:r>
      <w:r w:rsidRPr="00AD3415">
        <w:rPr>
          <w:rFonts w:ascii="Arial" w:hAnsi="Arial" w:cs="Arial"/>
          <w:color w:val="000000" w:themeColor="text1"/>
          <w:sz w:val="22"/>
          <w:szCs w:val="22"/>
        </w:rPr>
        <w:t>: Did not adjust for multiple testing given exploratory nature, but reported all analyses performed</w:t>
      </w:r>
    </w:p>
    <w:p w14:paraId="0E38CF3A" w14:textId="77777777" w:rsidR="00FB2318" w:rsidRPr="00AD3415" w:rsidRDefault="00000000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3" w:name="s8-deviations-from-protocol"/>
      <w:bookmarkEnd w:id="12"/>
      <w:r w:rsidRPr="00AD3415">
        <w:rPr>
          <w:rFonts w:ascii="Arial" w:hAnsi="Arial" w:cs="Arial"/>
          <w:b/>
          <w:bCs/>
          <w:color w:val="000000" w:themeColor="text1"/>
          <w:sz w:val="22"/>
          <w:szCs w:val="22"/>
        </w:rPr>
        <w:t>S8. Deviations from Protocol</w:t>
      </w:r>
    </w:p>
    <w:p w14:paraId="3472AACE" w14:textId="77777777" w:rsidR="00FB2318" w:rsidRPr="00AD3415" w:rsidRDefault="00000000">
      <w:pPr>
        <w:pStyle w:val="FirstParagraph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he following deviations occurred due to practical constraints:</w:t>
      </w:r>
    </w:p>
    <w:p w14:paraId="2E0F664C" w14:textId="77777777" w:rsidR="00FB2318" w:rsidRPr="00AD3415" w:rsidRDefault="00000000" w:rsidP="00AD3415">
      <w:pPr>
        <w:numPr>
          <w:ilvl w:val="0"/>
          <w:numId w:val="9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Telephone interviews replaced in-person interviews (COVID-19 restrictions)</w:t>
      </w:r>
    </w:p>
    <w:p w14:paraId="1FD433B3" w14:textId="77777777" w:rsidR="00FB2318" w:rsidRPr="00AD3415" w:rsidRDefault="00000000" w:rsidP="00AD3415">
      <w:pPr>
        <w:numPr>
          <w:ilvl w:val="0"/>
          <w:numId w:val="9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lastRenderedPageBreak/>
        <w:t>Pooled milk samples used instead of household-specific samples (logistical constraints)</w:t>
      </w:r>
    </w:p>
    <w:p w14:paraId="2AD01572" w14:textId="77777777" w:rsidR="00FB2318" w:rsidRPr="00AD3415" w:rsidRDefault="00000000" w:rsidP="00AD3415">
      <w:pPr>
        <w:numPr>
          <w:ilvl w:val="0"/>
          <w:numId w:val="9"/>
        </w:numPr>
        <w:spacing w:after="0"/>
        <w:rPr>
          <w:rFonts w:ascii="Arial" w:hAnsi="Arial" w:cs="Arial"/>
          <w:color w:val="000000" w:themeColor="text1"/>
          <w:sz w:val="22"/>
          <w:szCs w:val="22"/>
        </w:rPr>
      </w:pPr>
      <w:r w:rsidRPr="00AD3415">
        <w:rPr>
          <w:rFonts w:ascii="Arial" w:hAnsi="Arial" w:cs="Arial"/>
          <w:color w:val="000000" w:themeColor="text1"/>
          <w:sz w:val="22"/>
          <w:szCs w:val="22"/>
        </w:rPr>
        <w:t>MTBC speciation not performed on human cases (samples not available retrospectively)</w:t>
      </w:r>
      <w:bookmarkEnd w:id="0"/>
      <w:bookmarkEnd w:id="13"/>
    </w:p>
    <w:sectPr w:rsidR="00FB2318" w:rsidRPr="00AD341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F82423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60761E8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719271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910457972">
    <w:abstractNumId w:val="0"/>
  </w:num>
  <w:num w:numId="2" w16cid:durableId="1444836911">
    <w:abstractNumId w:val="1"/>
  </w:num>
  <w:num w:numId="3" w16cid:durableId="632909931">
    <w:abstractNumId w:val="1"/>
  </w:num>
  <w:num w:numId="4" w16cid:durableId="146672655">
    <w:abstractNumId w:val="1"/>
  </w:num>
  <w:num w:numId="5" w16cid:durableId="796950402">
    <w:abstractNumId w:val="1"/>
  </w:num>
  <w:num w:numId="6" w16cid:durableId="1286429115">
    <w:abstractNumId w:val="1"/>
  </w:num>
  <w:num w:numId="7" w16cid:durableId="796878600">
    <w:abstractNumId w:val="1"/>
  </w:num>
  <w:num w:numId="8" w16cid:durableId="201853888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6144975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2318"/>
    <w:rsid w:val="004D1D32"/>
    <w:rsid w:val="005E7A70"/>
    <w:rsid w:val="00793436"/>
    <w:rsid w:val="00AD3415"/>
    <w:rsid w:val="00B337FE"/>
    <w:rsid w:val="00CF699A"/>
    <w:rsid w:val="00FB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76922"/>
  <w15:docId w15:val="{1A2C36DA-1803-EE4D-98C7-40B3C56A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04</Words>
  <Characters>3849</Characters>
  <Application>Microsoft Office Word</Application>
  <DocSecurity>0</DocSecurity>
  <Lines>76</Lines>
  <Paragraphs>67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Papanna, Mohan Kumar</cp:lastModifiedBy>
  <cp:revision>4</cp:revision>
  <dcterms:created xsi:type="dcterms:W3CDTF">2025-08-29T01:59:00Z</dcterms:created>
  <dcterms:modified xsi:type="dcterms:W3CDTF">2025-12-0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f241c-d0ba-4e4d-8147-da595d374f10</vt:lpwstr>
  </property>
</Properties>
</file>